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ALU Insertions identified with 1 breakpoint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/>
      </w:pPr>
      <w:r>
        <w:rPr/>
        <w:drawing>
          <wp:inline distT="0" distB="0" distL="0" distR="0">
            <wp:extent cx="4803140" cy="3507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272" t="18883" r="23138" b="29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52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3"/>
        <w:gridCol w:w="420"/>
        <w:gridCol w:w="1060"/>
      </w:tblGrid>
      <w:tr>
        <w:trPr>
          <w:trHeight w:val="300" w:hRule="atLeast"/>
        </w:trPr>
        <w:tc>
          <w:tcPr>
            <w:tcW w:w="3763" w:type="dxa"/>
            <w:tcBorders/>
            <w:vAlign w:val="bottom"/>
          </w:tcPr>
          <w:tbl>
            <w:tblPr>
              <w:tblW w:w="354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1"/>
              <w:gridCol w:w="526"/>
              <w:gridCol w:w="1220"/>
              <w:gridCol w:w="1060"/>
            </w:tblGrid>
            <w:tr>
              <w:trPr>
                <w:trHeight w:val="300" w:hRule="atLeast"/>
              </w:trPr>
              <w:tc>
                <w:tcPr>
                  <w:tcW w:w="2487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 - "random 1bp" set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  <w:u w:val="single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  <w:u w:val="single"/>
                    </w:rPr>
                    <w:t>Order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  <w:u w:val="single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  <w:u w:val="single"/>
                    </w:rPr>
                    <w:t>Chr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  <w:u w:val="single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  <w:u w:val="single"/>
                    </w:rPr>
                    <w:t>Number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  <w:u w:val="single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  <w:u w:val="single"/>
                    </w:rPr>
                    <w:t>Wel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11802743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30024898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31133620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68627323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27403170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6280571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78252060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52071305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43567167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4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52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02030679</w:t>
                  </w:r>
                </w:p>
              </w:tc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11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 – DNA ladder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2 – NTC (used primer pairs 1 &amp; 10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8:35:00Z</dcterms:created>
  <dc:creator> </dc:creator>
  <dc:description/>
  <cp:keywords/>
  <dc:language>en-US</dc:language>
  <cp:lastModifiedBy>Michael Brudno</cp:lastModifiedBy>
  <dcterms:modified xsi:type="dcterms:W3CDTF">2013-05-21T04:01:00Z</dcterms:modified>
  <cp:revision>7</cp:revision>
  <dc:subject/>
  <dc:title>Brudno-Set 1</dc:title>
</cp:coreProperties>
</file>